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DEBAB" w14:textId="654288B9" w:rsidR="000F7886" w:rsidRPr="006F14DA" w:rsidRDefault="00401D8F" w:rsidP="001E211E">
      <w:pPr>
        <w:pStyle w:val="Sidehoved"/>
        <w:spacing w:after="120"/>
        <w:rPr>
          <w:i/>
          <w:iCs/>
          <w:u w:val="single"/>
          <w:lang w:val="en-GB"/>
        </w:rPr>
      </w:pPr>
      <w:r w:rsidRPr="006F14DA">
        <w:rPr>
          <w:b/>
          <w:bCs/>
          <w:u w:val="single"/>
          <w:lang w:val="en-GB"/>
        </w:rPr>
        <w:t>Table</w:t>
      </w:r>
      <w:r w:rsidR="001E211E" w:rsidRPr="006F14DA">
        <w:rPr>
          <w:b/>
          <w:bCs/>
          <w:u w:val="single"/>
          <w:lang w:val="en-GB"/>
        </w:rPr>
        <w:t xml:space="preserve"> </w:t>
      </w:r>
      <w:r w:rsidR="00C608EB" w:rsidRPr="006F14DA">
        <w:rPr>
          <w:b/>
          <w:bCs/>
          <w:u w:val="single"/>
          <w:lang w:val="en-GB"/>
        </w:rPr>
        <w:t>A</w:t>
      </w:r>
      <w:r w:rsidR="003D069F" w:rsidRPr="006F14DA">
        <w:rPr>
          <w:i/>
          <w:iCs/>
          <w:u w:val="single"/>
          <w:lang w:val="en-GB"/>
        </w:rPr>
        <w:t>;</w:t>
      </w:r>
      <w:r w:rsidR="001E211E" w:rsidRPr="006F14DA">
        <w:rPr>
          <w:i/>
          <w:iCs/>
          <w:u w:val="single"/>
          <w:lang w:val="en-GB"/>
        </w:rPr>
        <w:t xml:space="preserve"> </w:t>
      </w:r>
      <w:r w:rsidR="001E211E" w:rsidRPr="00FF3ABD">
        <w:rPr>
          <w:i/>
          <w:iCs/>
          <w:lang w:val="en-GB"/>
        </w:rPr>
        <w:t>ICD-10</w:t>
      </w:r>
      <w:r w:rsidRPr="00FF3ABD">
        <w:rPr>
          <w:i/>
          <w:iCs/>
          <w:lang w:val="en-GB"/>
        </w:rPr>
        <w:t>, ICD-</w:t>
      </w:r>
      <w:proofErr w:type="gramStart"/>
      <w:r w:rsidRPr="00FF3ABD">
        <w:rPr>
          <w:i/>
          <w:iCs/>
          <w:lang w:val="en-GB"/>
        </w:rPr>
        <w:t>8</w:t>
      </w:r>
      <w:proofErr w:type="gramEnd"/>
      <w:r w:rsidR="001E211E" w:rsidRPr="00FF3ABD">
        <w:rPr>
          <w:i/>
          <w:iCs/>
          <w:lang w:val="en-GB"/>
        </w:rPr>
        <w:t xml:space="preserve"> and ICPC-2 codes </w:t>
      </w:r>
      <w:r w:rsidRPr="00FF3ABD">
        <w:rPr>
          <w:i/>
          <w:iCs/>
          <w:lang w:val="en-GB"/>
        </w:rPr>
        <w:t>according to CVD subgroup</w:t>
      </w:r>
      <w:r w:rsidRPr="006F14DA">
        <w:rPr>
          <w:i/>
          <w:iCs/>
          <w:u w:val="single"/>
          <w:lang w:val="en-GB"/>
        </w:rPr>
        <w:t xml:space="preserve"> </w:t>
      </w:r>
    </w:p>
    <w:tbl>
      <w:tblPr>
        <w:tblW w:w="10065" w:type="dxa"/>
        <w:tblBorders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8364"/>
      </w:tblGrid>
      <w:tr w:rsidR="00401D8F" w:rsidRPr="006F14DA" w14:paraId="5EA16EB0" w14:textId="77777777" w:rsidTr="00FF3ABD">
        <w:trPr>
          <w:trHeight w:val="300"/>
        </w:trPr>
        <w:tc>
          <w:tcPr>
            <w:tcW w:w="100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97E7BA" w14:textId="49D1C54A" w:rsidR="00401D8F" w:rsidRPr="006F14DA" w:rsidRDefault="00401D8F" w:rsidP="00016E9F">
            <w:pPr>
              <w:spacing w:before="12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6F14DA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Ischemic Heart Disease:</w:t>
            </w:r>
          </w:p>
        </w:tc>
      </w:tr>
      <w:tr w:rsidR="00401D8F" w:rsidRPr="006F14DA" w14:paraId="25890D75" w14:textId="77777777" w:rsidTr="00FF3ABD">
        <w:trPr>
          <w:trHeight w:val="30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DA4F48" w14:textId="0A5E015D" w:rsidR="003C5F59" w:rsidRPr="006F14DA" w:rsidRDefault="00401D8F" w:rsidP="00FE2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6F14DA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ICD</w:t>
            </w:r>
            <w:r w:rsidR="00F16D0B" w:rsidRPr="006F14DA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-</w:t>
            </w:r>
            <w:r w:rsidR="003C5F59" w:rsidRPr="006F14DA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1</w:t>
            </w:r>
            <w:r w:rsidRPr="006F14DA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0</w:t>
            </w:r>
          </w:p>
        </w:tc>
        <w:tc>
          <w:tcPr>
            <w:tcW w:w="8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34EC21" w14:textId="11FE5D4A" w:rsidR="00401D8F" w:rsidRPr="006F14DA" w:rsidRDefault="00401D8F" w:rsidP="003C5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>I20</w:t>
            </w:r>
            <w:r w:rsidR="00F16D0B"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>.</w:t>
            </w:r>
            <w:r w:rsidR="003C5F59"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>0</w:t>
            </w:r>
            <w:r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– I25</w:t>
            </w:r>
            <w:r w:rsidR="00F16D0B"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>.</w:t>
            </w:r>
            <w:r w:rsidR="007F1EC2"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>9</w:t>
            </w:r>
          </w:p>
        </w:tc>
      </w:tr>
      <w:tr w:rsidR="00145F32" w:rsidRPr="006F14DA" w14:paraId="016DDC88" w14:textId="77777777" w:rsidTr="00AF7A47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14:paraId="7F05EC15" w14:textId="4DB8CCEF" w:rsidR="00145F32" w:rsidRPr="006F14DA" w:rsidRDefault="007F1EC2" w:rsidP="00FE297D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GB" w:eastAsia="da-DK"/>
              </w:rPr>
            </w:pPr>
            <w:r w:rsidRPr="006F14DA">
              <w:rPr>
                <w:rFonts w:cstheme="minorHAnsi"/>
                <w:b/>
                <w:bCs/>
                <w:lang w:val="en-GB" w:eastAsia="da-DK"/>
              </w:rPr>
              <w:t>ICD-8</w:t>
            </w:r>
          </w:p>
        </w:tc>
        <w:tc>
          <w:tcPr>
            <w:tcW w:w="8364" w:type="dxa"/>
            <w:shd w:val="clear" w:color="auto" w:fill="auto"/>
            <w:noWrap/>
            <w:vAlign w:val="bottom"/>
          </w:tcPr>
          <w:p w14:paraId="213ECDE7" w14:textId="73705134" w:rsidR="00145F32" w:rsidRPr="006F14DA" w:rsidRDefault="00352E30" w:rsidP="00352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a-DK"/>
              </w:rPr>
            </w:pPr>
            <w:r w:rsidRPr="006F14DA">
              <w:rPr>
                <w:rFonts w:eastAsia="Times New Roman" w:cstheme="minorHAnsi"/>
                <w:color w:val="000000"/>
                <w:lang w:val="en-GB" w:eastAsia="da-DK"/>
              </w:rPr>
              <w:t>410 – 414</w:t>
            </w:r>
          </w:p>
        </w:tc>
      </w:tr>
      <w:tr w:rsidR="00145F32" w:rsidRPr="006F14DA" w14:paraId="41E1F39B" w14:textId="77777777" w:rsidTr="00FF3ABD">
        <w:trPr>
          <w:trHeight w:val="300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2EBCB1F" w14:textId="5961977B" w:rsidR="00145F32" w:rsidRPr="006F14DA" w:rsidRDefault="00FB2802" w:rsidP="00FE297D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GB" w:eastAsia="da-DK"/>
              </w:rPr>
            </w:pPr>
            <w:r w:rsidRPr="006F14DA">
              <w:rPr>
                <w:rFonts w:cstheme="minorHAnsi"/>
                <w:b/>
                <w:bCs/>
                <w:lang w:val="en-GB" w:eastAsia="da-DK"/>
              </w:rPr>
              <w:t>ICPC-2</w:t>
            </w:r>
          </w:p>
        </w:tc>
        <w:tc>
          <w:tcPr>
            <w:tcW w:w="836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ADC5628" w14:textId="41C00A13" w:rsidR="00145F32" w:rsidRPr="006F14DA" w:rsidRDefault="00352E30" w:rsidP="00352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a-DK"/>
              </w:rPr>
            </w:pPr>
            <w:r w:rsidRPr="006F14DA">
              <w:rPr>
                <w:rFonts w:eastAsia="Times New Roman" w:cstheme="minorHAnsi"/>
                <w:color w:val="000000"/>
                <w:lang w:val="en-GB" w:eastAsia="da-DK"/>
              </w:rPr>
              <w:t>K74, K75, K76</w:t>
            </w:r>
          </w:p>
        </w:tc>
      </w:tr>
      <w:tr w:rsidR="006F14DA" w:rsidRPr="006F14DA" w14:paraId="19DDC404" w14:textId="77777777" w:rsidTr="00FF3ABD">
        <w:trPr>
          <w:trHeight w:val="300"/>
        </w:trPr>
        <w:tc>
          <w:tcPr>
            <w:tcW w:w="100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ED3382" w14:textId="35E4F5D0" w:rsidR="006F14DA" w:rsidRPr="006F14DA" w:rsidRDefault="006F14DA" w:rsidP="0057233C">
            <w:pPr>
              <w:spacing w:before="12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6F14DA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Myocardial infarction:</w:t>
            </w:r>
          </w:p>
        </w:tc>
      </w:tr>
      <w:tr w:rsidR="006F14DA" w:rsidRPr="006F14DA" w14:paraId="36C23ED8" w14:textId="77777777" w:rsidTr="00FF3ABD">
        <w:trPr>
          <w:trHeight w:val="30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B5935C" w14:textId="793486D3" w:rsidR="006F14DA" w:rsidRPr="006F14DA" w:rsidRDefault="006F14DA" w:rsidP="0057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ICD-10</w:t>
            </w:r>
          </w:p>
        </w:tc>
        <w:tc>
          <w:tcPr>
            <w:tcW w:w="83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E31C52" w14:textId="3C2D1E44" w:rsidR="006F14DA" w:rsidRPr="006F14DA" w:rsidRDefault="006F14DA" w:rsidP="0057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I21</w:t>
            </w:r>
          </w:p>
        </w:tc>
      </w:tr>
      <w:tr w:rsidR="006F14DA" w:rsidRPr="006F14DA" w14:paraId="011B6454" w14:textId="77777777" w:rsidTr="00FF3ABD">
        <w:trPr>
          <w:trHeight w:val="300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4F1C221" w14:textId="72365018" w:rsidR="006F14DA" w:rsidRPr="006F14DA" w:rsidRDefault="006F14DA" w:rsidP="0057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ICD-8</w:t>
            </w:r>
          </w:p>
        </w:tc>
        <w:tc>
          <w:tcPr>
            <w:tcW w:w="836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9B147C6" w14:textId="7FE364C0" w:rsidR="006F14DA" w:rsidRPr="006F14DA" w:rsidRDefault="00D74551" w:rsidP="0057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410</w:t>
            </w:r>
          </w:p>
        </w:tc>
      </w:tr>
      <w:tr w:rsidR="00452CA9" w:rsidRPr="006F14DA" w14:paraId="297774CE" w14:textId="77777777" w:rsidTr="00FF3ABD">
        <w:trPr>
          <w:trHeight w:val="300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30A117C" w14:textId="5630EB65" w:rsidR="00452CA9" w:rsidRDefault="00452CA9" w:rsidP="0057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ICPC-2</w:t>
            </w:r>
          </w:p>
        </w:tc>
        <w:tc>
          <w:tcPr>
            <w:tcW w:w="836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44D6DBC" w14:textId="2DC362BA" w:rsidR="00452CA9" w:rsidRDefault="00452CA9" w:rsidP="0057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-</w:t>
            </w:r>
          </w:p>
        </w:tc>
      </w:tr>
      <w:tr w:rsidR="00401D8F" w:rsidRPr="006F14DA" w14:paraId="00CE9243" w14:textId="77777777" w:rsidTr="00FF3ABD">
        <w:trPr>
          <w:trHeight w:val="300"/>
        </w:trPr>
        <w:tc>
          <w:tcPr>
            <w:tcW w:w="100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C1BF25" w14:textId="3E4072FD" w:rsidR="00401D8F" w:rsidRPr="006F14DA" w:rsidRDefault="00401D8F" w:rsidP="00016E9F">
            <w:pPr>
              <w:spacing w:before="12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6F14DA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Stroke:</w:t>
            </w:r>
          </w:p>
        </w:tc>
      </w:tr>
      <w:tr w:rsidR="00401D8F" w:rsidRPr="006F14DA" w14:paraId="3343020A" w14:textId="77777777" w:rsidTr="00FF3ABD">
        <w:trPr>
          <w:trHeight w:val="30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D3633ED" w14:textId="3D6A3C13" w:rsidR="00401D8F" w:rsidRPr="006F14DA" w:rsidRDefault="00401D8F" w:rsidP="00401D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6F14DA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ICD</w:t>
            </w:r>
            <w:r w:rsidR="00F16D0B" w:rsidRPr="006F14DA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-</w:t>
            </w:r>
            <w:r w:rsidRPr="006F14DA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10</w:t>
            </w:r>
          </w:p>
        </w:tc>
        <w:tc>
          <w:tcPr>
            <w:tcW w:w="83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8C2E880" w14:textId="19912533" w:rsidR="00401D8F" w:rsidRPr="006F14DA" w:rsidRDefault="00401D8F" w:rsidP="00401D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>I60 – I6</w:t>
            </w:r>
            <w:r w:rsidR="00FA0CBD"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>4</w:t>
            </w:r>
            <w:r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>,</w:t>
            </w:r>
            <w:r w:rsidR="00FA0CBD"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I69</w:t>
            </w:r>
            <w:r w:rsidR="0065778A"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>.</w:t>
            </w:r>
            <w:r w:rsidR="00F16D0B"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>0</w:t>
            </w:r>
            <w:r w:rsidR="0065778A"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– I69.4</w:t>
            </w:r>
            <w:r w:rsidR="00FA0CBD"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>,</w:t>
            </w:r>
            <w:r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G45 </w:t>
            </w:r>
          </w:p>
        </w:tc>
      </w:tr>
      <w:tr w:rsidR="00401D8F" w:rsidRPr="006F14DA" w14:paraId="25155991" w14:textId="77777777" w:rsidTr="00AF7A47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14:paraId="2B78C391" w14:textId="2F8F7CB8" w:rsidR="00401D8F" w:rsidRPr="006F14DA" w:rsidRDefault="00401D8F" w:rsidP="00401D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6F14DA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ICD</w:t>
            </w:r>
            <w:r w:rsidR="00F16D0B" w:rsidRPr="006F14DA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-</w:t>
            </w:r>
            <w:r w:rsidRPr="006F14DA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8</w:t>
            </w:r>
          </w:p>
        </w:tc>
        <w:tc>
          <w:tcPr>
            <w:tcW w:w="8364" w:type="dxa"/>
            <w:shd w:val="clear" w:color="auto" w:fill="auto"/>
            <w:noWrap/>
            <w:vAlign w:val="bottom"/>
          </w:tcPr>
          <w:p w14:paraId="5C235EA5" w14:textId="5EEB688B" w:rsidR="00401D8F" w:rsidRPr="006F14DA" w:rsidRDefault="00352E30" w:rsidP="00401D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>430 – 431, 433 – 436</w:t>
            </w:r>
          </w:p>
        </w:tc>
      </w:tr>
      <w:tr w:rsidR="00401D8F" w:rsidRPr="006F14DA" w14:paraId="4A279D6B" w14:textId="77777777" w:rsidTr="00FF3ABD">
        <w:trPr>
          <w:trHeight w:val="300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E0F606F" w14:textId="2EB07430" w:rsidR="00401D8F" w:rsidRPr="006F14DA" w:rsidRDefault="00401D8F" w:rsidP="00401D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6F14DA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ICPC</w:t>
            </w:r>
            <w:r w:rsidR="00F16D0B" w:rsidRPr="006F14DA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-</w:t>
            </w:r>
            <w:r w:rsidRPr="006F14DA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2</w:t>
            </w:r>
          </w:p>
        </w:tc>
        <w:tc>
          <w:tcPr>
            <w:tcW w:w="836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885700A" w14:textId="03360296" w:rsidR="00401D8F" w:rsidRPr="006F14DA" w:rsidRDefault="00352E30" w:rsidP="00401D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>K89, K90</w:t>
            </w:r>
          </w:p>
        </w:tc>
      </w:tr>
      <w:tr w:rsidR="00401D8F" w:rsidRPr="006F14DA" w14:paraId="6CC9D9B8" w14:textId="77777777" w:rsidTr="00FF3ABD">
        <w:trPr>
          <w:trHeight w:val="300"/>
        </w:trPr>
        <w:tc>
          <w:tcPr>
            <w:tcW w:w="100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8FC01C" w14:textId="3A3FD7A4" w:rsidR="00401D8F" w:rsidRPr="006F14DA" w:rsidRDefault="00401D8F" w:rsidP="00016E9F">
            <w:pPr>
              <w:spacing w:before="12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6F14DA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Heart Failure:</w:t>
            </w:r>
          </w:p>
        </w:tc>
      </w:tr>
      <w:tr w:rsidR="00401D8F" w:rsidRPr="006F14DA" w14:paraId="424462F7" w14:textId="77777777" w:rsidTr="00FF3ABD">
        <w:trPr>
          <w:trHeight w:val="30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7F7E619" w14:textId="42662B01" w:rsidR="00401D8F" w:rsidRPr="006F14DA" w:rsidRDefault="00401D8F" w:rsidP="00401D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6F14DA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ICD</w:t>
            </w:r>
            <w:r w:rsidR="00F16D0B" w:rsidRPr="006F14DA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-</w:t>
            </w:r>
            <w:r w:rsidRPr="006F14DA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10</w:t>
            </w:r>
          </w:p>
        </w:tc>
        <w:tc>
          <w:tcPr>
            <w:tcW w:w="83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22B779A" w14:textId="63981209" w:rsidR="00401D8F" w:rsidRPr="006F14DA" w:rsidRDefault="00401D8F" w:rsidP="00401D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>I50</w:t>
            </w:r>
            <w:r w:rsidR="00F16D0B"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>.</w:t>
            </w:r>
            <w:r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>0</w:t>
            </w:r>
            <w:r w:rsidR="00941CDB"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– </w:t>
            </w:r>
            <w:r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>I50</w:t>
            </w:r>
            <w:r w:rsidR="00F16D0B"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>.</w:t>
            </w:r>
            <w:r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>9, I11</w:t>
            </w:r>
            <w:r w:rsidR="00F16D0B"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>.</w:t>
            </w:r>
            <w:r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>0, I13</w:t>
            </w:r>
            <w:r w:rsidR="00F16D0B"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>.</w:t>
            </w:r>
            <w:r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>0, I13</w:t>
            </w:r>
            <w:r w:rsidR="00F16D0B"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>.</w:t>
            </w:r>
            <w:r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>2, I42-I43</w:t>
            </w:r>
          </w:p>
        </w:tc>
      </w:tr>
      <w:tr w:rsidR="00FB0008" w:rsidRPr="006F14DA" w14:paraId="3E110146" w14:textId="77777777" w:rsidTr="00AF7A47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14:paraId="59A0709C" w14:textId="21C972C1" w:rsidR="00FB0008" w:rsidRPr="006F14DA" w:rsidRDefault="00FB0008" w:rsidP="00FB0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6F14DA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ICD-8</w:t>
            </w:r>
          </w:p>
        </w:tc>
        <w:tc>
          <w:tcPr>
            <w:tcW w:w="8364" w:type="dxa"/>
            <w:shd w:val="clear" w:color="auto" w:fill="auto"/>
            <w:noWrap/>
            <w:vAlign w:val="bottom"/>
          </w:tcPr>
          <w:p w14:paraId="7B0D08A1" w14:textId="2DE01496" w:rsidR="00FB0008" w:rsidRPr="006F14DA" w:rsidRDefault="00FB0008" w:rsidP="00FB0008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>426 – 4271</w:t>
            </w:r>
            <w:r w:rsidR="00352E30"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>9</w:t>
            </w:r>
          </w:p>
        </w:tc>
      </w:tr>
      <w:tr w:rsidR="00FB0008" w:rsidRPr="006F14DA" w14:paraId="09BE6CF5" w14:textId="77777777" w:rsidTr="00FF3ABD">
        <w:trPr>
          <w:trHeight w:val="300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86AE24A" w14:textId="044282DB" w:rsidR="00FB0008" w:rsidRPr="006F14DA" w:rsidRDefault="00FB0008" w:rsidP="00FB0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6F14DA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ICPC-2</w:t>
            </w:r>
          </w:p>
        </w:tc>
        <w:tc>
          <w:tcPr>
            <w:tcW w:w="836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E2447B9" w14:textId="4A3FF025" w:rsidR="00FB0008" w:rsidRPr="006F14DA" w:rsidRDefault="00352E30" w:rsidP="00352E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a-DK"/>
              </w:rPr>
            </w:pPr>
            <w:r w:rsidRPr="006F14DA">
              <w:rPr>
                <w:rFonts w:eastAsia="Times New Roman" w:cstheme="minorHAnsi"/>
                <w:color w:val="000000"/>
                <w:lang w:val="en-GB" w:eastAsia="da-DK"/>
              </w:rPr>
              <w:t>K77</w:t>
            </w:r>
          </w:p>
        </w:tc>
      </w:tr>
      <w:tr w:rsidR="00FB0008" w:rsidRPr="006F14DA" w14:paraId="04B1DA9B" w14:textId="77777777" w:rsidTr="00FF3ABD">
        <w:trPr>
          <w:trHeight w:val="300"/>
        </w:trPr>
        <w:tc>
          <w:tcPr>
            <w:tcW w:w="100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E210F9" w14:textId="191448F6" w:rsidR="00FB0008" w:rsidRPr="006F14DA" w:rsidRDefault="00FB0008" w:rsidP="00AC39B3">
            <w:pPr>
              <w:spacing w:before="12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6F14DA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Atrial Fibrillation / Flutter:</w:t>
            </w:r>
          </w:p>
        </w:tc>
      </w:tr>
      <w:tr w:rsidR="00FB0008" w:rsidRPr="006F14DA" w14:paraId="1AB1503E" w14:textId="77777777" w:rsidTr="00FF3ABD">
        <w:trPr>
          <w:trHeight w:val="30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09222B2" w14:textId="06A2C46F" w:rsidR="00FB0008" w:rsidRPr="006F14DA" w:rsidRDefault="00FB0008" w:rsidP="00FB0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6F14DA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ICD-10</w:t>
            </w:r>
          </w:p>
        </w:tc>
        <w:tc>
          <w:tcPr>
            <w:tcW w:w="83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9E32A49" w14:textId="7BCD4826" w:rsidR="00FB0008" w:rsidRPr="006F14DA" w:rsidRDefault="00352E30" w:rsidP="00FB0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>I48</w:t>
            </w:r>
          </w:p>
        </w:tc>
      </w:tr>
      <w:tr w:rsidR="00FB0008" w:rsidRPr="006F14DA" w14:paraId="50043E16" w14:textId="77777777" w:rsidTr="00452CA9">
        <w:trPr>
          <w:trHeight w:val="30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48A4DB" w14:textId="2D5684A2" w:rsidR="00FB0008" w:rsidRPr="006F14DA" w:rsidRDefault="00FB0008" w:rsidP="00FB0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6F14DA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ICD-8</w:t>
            </w:r>
          </w:p>
        </w:tc>
        <w:tc>
          <w:tcPr>
            <w:tcW w:w="8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B869C3" w14:textId="46C5D097" w:rsidR="00FB0008" w:rsidRPr="006F14DA" w:rsidRDefault="00FB0008" w:rsidP="00FB0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>42793 – 42794</w:t>
            </w:r>
          </w:p>
        </w:tc>
      </w:tr>
      <w:tr w:rsidR="00FB0008" w:rsidRPr="006F14DA" w14:paraId="640CCDF1" w14:textId="77777777" w:rsidTr="00452CA9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DCEC515" w14:textId="6B2AF811" w:rsidR="00FB0008" w:rsidRPr="006F14DA" w:rsidRDefault="00FB0008" w:rsidP="00FB0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6F14DA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ICPC-2</w:t>
            </w:r>
          </w:p>
        </w:tc>
        <w:tc>
          <w:tcPr>
            <w:tcW w:w="83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9921D45" w14:textId="5899A323" w:rsidR="00FB0008" w:rsidRPr="006F14DA" w:rsidRDefault="00FB0008" w:rsidP="00FB0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6F14DA">
              <w:rPr>
                <w:rFonts w:ascii="Calibri" w:eastAsia="Times New Roman" w:hAnsi="Calibri" w:cs="Calibri"/>
                <w:color w:val="000000"/>
                <w:lang w:val="en-GB" w:eastAsia="da-DK"/>
              </w:rPr>
              <w:t>K78</w:t>
            </w:r>
          </w:p>
        </w:tc>
      </w:tr>
    </w:tbl>
    <w:p w14:paraId="01F16C3B" w14:textId="77777777" w:rsidR="000F7886" w:rsidRPr="006F14DA" w:rsidRDefault="000F7886" w:rsidP="001E211E">
      <w:pPr>
        <w:pStyle w:val="Sidehoved"/>
        <w:spacing w:after="120"/>
        <w:rPr>
          <w:lang w:val="en-GB"/>
        </w:rPr>
      </w:pPr>
    </w:p>
    <w:sectPr w:rsidR="000F7886" w:rsidRPr="006F14DA">
      <w:head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425CB6" w14:textId="77777777" w:rsidR="001E55A6" w:rsidRDefault="001E55A6" w:rsidP="00952A69">
      <w:pPr>
        <w:spacing w:after="0" w:line="240" w:lineRule="auto"/>
      </w:pPr>
      <w:r>
        <w:separator/>
      </w:r>
    </w:p>
  </w:endnote>
  <w:endnote w:type="continuationSeparator" w:id="0">
    <w:p w14:paraId="39E6E463" w14:textId="77777777" w:rsidR="001E55A6" w:rsidRDefault="001E55A6" w:rsidP="00952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5E436" w14:textId="77777777" w:rsidR="001E55A6" w:rsidRDefault="001E55A6" w:rsidP="00952A69">
      <w:pPr>
        <w:spacing w:after="0" w:line="240" w:lineRule="auto"/>
      </w:pPr>
      <w:r>
        <w:separator/>
      </w:r>
    </w:p>
  </w:footnote>
  <w:footnote w:type="continuationSeparator" w:id="0">
    <w:p w14:paraId="062E7E35" w14:textId="77777777" w:rsidR="001E55A6" w:rsidRDefault="001E55A6" w:rsidP="00952A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028E18" w14:textId="77777777" w:rsidR="00952A69" w:rsidRDefault="00952A69">
    <w:pPr>
      <w:pStyle w:val="Sidehoved"/>
    </w:pPr>
  </w:p>
  <w:p w14:paraId="5CFDB46D" w14:textId="1D32FA66" w:rsidR="00952A69" w:rsidRPr="001E211E" w:rsidRDefault="00952A69">
    <w:pPr>
      <w:pStyle w:val="Sidehoved"/>
      <w:rPr>
        <w:sz w:val="28"/>
        <w:szCs w:val="28"/>
        <w:lang w:val="en-GB"/>
      </w:rPr>
    </w:pPr>
    <w:r w:rsidRPr="001E211E">
      <w:rPr>
        <w:sz w:val="28"/>
        <w:szCs w:val="28"/>
        <w:lang w:val="en-GB"/>
      </w:rPr>
      <w:t xml:space="preserve">Appendix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CF0349"/>
    <w:multiLevelType w:val="hybridMultilevel"/>
    <w:tmpl w:val="50122C0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34764F"/>
    <w:multiLevelType w:val="hybridMultilevel"/>
    <w:tmpl w:val="00F037C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1363795">
    <w:abstractNumId w:val="1"/>
  </w:num>
  <w:num w:numId="2" w16cid:durableId="18801645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yMjQzNzIwMjM0NjNX0lEKTi0uzszPAykwNKkFAFuaLY4tAAAA"/>
  </w:docVars>
  <w:rsids>
    <w:rsidRoot w:val="00952A69"/>
    <w:rsid w:val="00016E9F"/>
    <w:rsid w:val="00033088"/>
    <w:rsid w:val="000B22BA"/>
    <w:rsid w:val="000F7886"/>
    <w:rsid w:val="00130CFD"/>
    <w:rsid w:val="00130D8A"/>
    <w:rsid w:val="001436CE"/>
    <w:rsid w:val="00145F32"/>
    <w:rsid w:val="00162DB7"/>
    <w:rsid w:val="001E211E"/>
    <w:rsid w:val="001E55A6"/>
    <w:rsid w:val="001F2D9D"/>
    <w:rsid w:val="001F3A8A"/>
    <w:rsid w:val="002645A6"/>
    <w:rsid w:val="00286434"/>
    <w:rsid w:val="002A5390"/>
    <w:rsid w:val="002E7E40"/>
    <w:rsid w:val="0032124C"/>
    <w:rsid w:val="00352E30"/>
    <w:rsid w:val="003B1043"/>
    <w:rsid w:val="003C58C9"/>
    <w:rsid w:val="003C5F59"/>
    <w:rsid w:val="003D069F"/>
    <w:rsid w:val="00401D8F"/>
    <w:rsid w:val="00416CFC"/>
    <w:rsid w:val="00452CA9"/>
    <w:rsid w:val="004C5A01"/>
    <w:rsid w:val="00576803"/>
    <w:rsid w:val="005A0427"/>
    <w:rsid w:val="005F68E0"/>
    <w:rsid w:val="0065778A"/>
    <w:rsid w:val="0065778D"/>
    <w:rsid w:val="006E3AC7"/>
    <w:rsid w:val="006F14DA"/>
    <w:rsid w:val="00773F40"/>
    <w:rsid w:val="007919CD"/>
    <w:rsid w:val="007E4BAE"/>
    <w:rsid w:val="007F1EC2"/>
    <w:rsid w:val="007F6437"/>
    <w:rsid w:val="00816E49"/>
    <w:rsid w:val="00860F8A"/>
    <w:rsid w:val="00941CDB"/>
    <w:rsid w:val="00952A69"/>
    <w:rsid w:val="00A1719D"/>
    <w:rsid w:val="00AC39B3"/>
    <w:rsid w:val="00AD6162"/>
    <w:rsid w:val="00AF7A47"/>
    <w:rsid w:val="00B20757"/>
    <w:rsid w:val="00B51DDA"/>
    <w:rsid w:val="00B55D97"/>
    <w:rsid w:val="00B63538"/>
    <w:rsid w:val="00B705A6"/>
    <w:rsid w:val="00B77CB5"/>
    <w:rsid w:val="00B864D9"/>
    <w:rsid w:val="00C1524C"/>
    <w:rsid w:val="00C15D44"/>
    <w:rsid w:val="00C377DF"/>
    <w:rsid w:val="00C56A33"/>
    <w:rsid w:val="00C608EB"/>
    <w:rsid w:val="00C86602"/>
    <w:rsid w:val="00CC5F1B"/>
    <w:rsid w:val="00CD6977"/>
    <w:rsid w:val="00CF0A63"/>
    <w:rsid w:val="00D338E8"/>
    <w:rsid w:val="00D604B7"/>
    <w:rsid w:val="00D74551"/>
    <w:rsid w:val="00EA1C2A"/>
    <w:rsid w:val="00EB1C66"/>
    <w:rsid w:val="00EB680B"/>
    <w:rsid w:val="00EC4BB2"/>
    <w:rsid w:val="00EE1ADF"/>
    <w:rsid w:val="00F16D0B"/>
    <w:rsid w:val="00F45E7F"/>
    <w:rsid w:val="00F519DC"/>
    <w:rsid w:val="00F52493"/>
    <w:rsid w:val="00F54F0F"/>
    <w:rsid w:val="00FA0CBD"/>
    <w:rsid w:val="00FA1080"/>
    <w:rsid w:val="00FB0008"/>
    <w:rsid w:val="00FB2802"/>
    <w:rsid w:val="00FC4D7D"/>
    <w:rsid w:val="00FE1837"/>
    <w:rsid w:val="00FE297D"/>
    <w:rsid w:val="00FF3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D4C350"/>
  <w15:chartTrackingRefBased/>
  <w15:docId w15:val="{2644BD85-419E-45A1-A110-6A83E24C4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0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5">
    <w:name w:val="heading 5"/>
    <w:basedOn w:val="Normal"/>
    <w:link w:val="Overskrift5Tegn"/>
    <w:uiPriority w:val="9"/>
    <w:qFormat/>
    <w:rsid w:val="00145F32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952A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52A69"/>
  </w:style>
  <w:style w:type="paragraph" w:styleId="Sidefod">
    <w:name w:val="footer"/>
    <w:basedOn w:val="Normal"/>
    <w:link w:val="SidefodTegn"/>
    <w:uiPriority w:val="99"/>
    <w:unhideWhenUsed/>
    <w:rsid w:val="00952A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52A69"/>
  </w:style>
  <w:style w:type="table" w:styleId="Almindeligtabel5">
    <w:name w:val="Plain Table 5"/>
    <w:basedOn w:val="Tabel-Normal"/>
    <w:rsid w:val="001E211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-Gitter">
    <w:name w:val="Table Grid"/>
    <w:basedOn w:val="Tabel-Normal"/>
    <w:uiPriority w:val="39"/>
    <w:rsid w:val="00EB1C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3C5F59"/>
    <w:pPr>
      <w:ind w:left="720"/>
      <w:contextualSpacing/>
    </w:pPr>
  </w:style>
  <w:style w:type="character" w:customStyle="1" w:styleId="Overskrift5Tegn">
    <w:name w:val="Overskrift 5 Tegn"/>
    <w:basedOn w:val="Standardskrifttypeiafsnit"/>
    <w:link w:val="Overskrift5"/>
    <w:uiPriority w:val="9"/>
    <w:rsid w:val="00145F32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label">
    <w:name w:val="label"/>
    <w:basedOn w:val="Standardskrifttypeiafsnit"/>
    <w:rsid w:val="00145F32"/>
  </w:style>
  <w:style w:type="paragraph" w:styleId="FormateretHTML">
    <w:name w:val="HTML Preformatted"/>
    <w:basedOn w:val="Normal"/>
    <w:link w:val="FormateretHTMLTegn"/>
    <w:uiPriority w:val="99"/>
    <w:unhideWhenUsed/>
    <w:rsid w:val="007F1E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7F1EC2"/>
    <w:rPr>
      <w:rFonts w:ascii="Courier New" w:eastAsia="Times New Roman" w:hAnsi="Courier New" w:cs="Courier New"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E8ECA7-A170-420A-BD2A-5425F85B5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alte Larsen</dc:creator>
  <cp:keywords/>
  <dc:description/>
  <cp:lastModifiedBy>Hjalte Larsen</cp:lastModifiedBy>
  <cp:revision>2</cp:revision>
  <dcterms:created xsi:type="dcterms:W3CDTF">2023-11-08T16:15:00Z</dcterms:created>
  <dcterms:modified xsi:type="dcterms:W3CDTF">2023-11-08T16:15:00Z</dcterms:modified>
</cp:coreProperties>
</file>